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7E7EDE" w14:textId="09438A4B" w:rsidR="00B425FA" w:rsidRPr="002C1D5C" w:rsidRDefault="00B425FA" w:rsidP="00B425FA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3F2A02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: </w:t>
      </w:r>
      <w:r w:rsidRPr="002C1D5C">
        <w:rPr>
          <w:rFonts w:ascii="Times New Roman" w:hAnsi="Times New Roman" w:cs="Times New Roman"/>
        </w:rPr>
        <w:t xml:space="preserve">Results of the regression analysis of total facility cost </w:t>
      </w:r>
      <w:r w:rsidR="00DA5F6C">
        <w:rPr>
          <w:rFonts w:ascii="Times New Roman" w:hAnsi="Times New Roman" w:cs="Times New Roman"/>
        </w:rPr>
        <w:t xml:space="preserve">with vaccine cost </w:t>
      </w:r>
      <w:r w:rsidRPr="002C1D5C">
        <w:rPr>
          <w:rFonts w:ascii="Times New Roman" w:hAnsi="Times New Roman" w:cs="Times New Roman"/>
        </w:rPr>
        <w:t xml:space="preserve">(primary health </w:t>
      </w:r>
      <w:proofErr w:type="spellStart"/>
      <w:r w:rsidRPr="002C1D5C">
        <w:rPr>
          <w:rFonts w:ascii="Times New Roman" w:hAnsi="Times New Roman" w:cs="Times New Roman"/>
        </w:rPr>
        <w:t>centres</w:t>
      </w:r>
      <w:proofErr w:type="spellEnd"/>
      <w:r w:rsidRPr="002C1D5C">
        <w:rPr>
          <w:rFonts w:ascii="Times New Roman" w:hAnsi="Times New Roman" w:cs="Times New Roman"/>
        </w:rPr>
        <w:t xml:space="preserve"> and sub-</w:t>
      </w:r>
      <w:proofErr w:type="spellStart"/>
      <w:r w:rsidRPr="002C1D5C">
        <w:rPr>
          <w:rFonts w:ascii="Times New Roman" w:hAnsi="Times New Roman" w:cs="Times New Roman"/>
        </w:rPr>
        <w:t>centres</w:t>
      </w:r>
      <w:proofErr w:type="spellEnd"/>
      <w:r w:rsidRPr="002C1D5C">
        <w:rPr>
          <w:rFonts w:ascii="Times New Roman" w:hAnsi="Times New Roman" w:cs="Times New Roman"/>
        </w:rPr>
        <w:t xml:space="preserve"> combined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4"/>
        <w:gridCol w:w="2306"/>
        <w:gridCol w:w="2760"/>
      </w:tblGrid>
      <w:tr w:rsidR="00B425FA" w:rsidRPr="000B241B" w14:paraId="722F2D71" w14:textId="77777777" w:rsidTr="007356A9">
        <w:tc>
          <w:tcPr>
            <w:tcW w:w="1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F6A71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Variable category</w:t>
            </w:r>
          </w:p>
        </w:tc>
        <w:tc>
          <w:tcPr>
            <w:tcW w:w="23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C36CC1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530240B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Total facility cost with vaccine</w:t>
            </w:r>
          </w:p>
        </w:tc>
      </w:tr>
      <w:tr w:rsidR="00B425FA" w:rsidRPr="000B241B" w14:paraId="590A68BB" w14:textId="77777777" w:rsidTr="007356A9">
        <w:tc>
          <w:tcPr>
            <w:tcW w:w="1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F4569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xed effects</w:t>
            </w:r>
          </w:p>
        </w:tc>
        <w:tc>
          <w:tcPr>
            <w:tcW w:w="23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69333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28A055C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5FA" w:rsidRPr="000B241B" w14:paraId="1356EE98" w14:textId="77777777" w:rsidTr="007356A9">
        <w:tc>
          <w:tcPr>
            <w:tcW w:w="151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0C0CC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Health facility level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13D68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o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(Number of doses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F2D9CD2" w14:textId="77777777" w:rsidR="00B425FA" w:rsidRPr="000B241B" w:rsidRDefault="00B425FA" w:rsidP="00735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162, 0.317) ***</w:t>
            </w:r>
          </w:p>
        </w:tc>
      </w:tr>
      <w:tr w:rsidR="00B425FA" w:rsidRPr="000B241B" w14:paraId="2CB49725" w14:textId="77777777" w:rsidTr="007356A9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0BFA10" w14:textId="77777777" w:rsidR="00B425FA" w:rsidRPr="000B241B" w:rsidRDefault="00B425FA" w:rsidP="007356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4FE2C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Health facility type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817A6F7" w14:textId="77777777" w:rsidR="00B425FA" w:rsidRPr="000B241B" w:rsidRDefault="00B425FA" w:rsidP="00735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5 (-0.627, -0.382) ***</w:t>
            </w:r>
          </w:p>
        </w:tc>
      </w:tr>
      <w:tr w:rsidR="00B425FA" w:rsidRPr="000B241B" w14:paraId="31556304" w14:textId="77777777" w:rsidTr="007356A9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172D1A" w14:textId="77777777" w:rsidR="00B425FA" w:rsidRPr="000B241B" w:rsidRDefault="00B425FA" w:rsidP="007356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29FCF0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 (</w:t>
            </w: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distance from nearest cold chain point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8D94965" w14:textId="77777777" w:rsidR="00B425FA" w:rsidRPr="000B241B" w:rsidRDefault="00B425FA" w:rsidP="00735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 (0.004, 0.082) *</w:t>
            </w:r>
          </w:p>
        </w:tc>
      </w:tr>
      <w:tr w:rsidR="00B425FA" w:rsidRPr="000B241B" w14:paraId="37EEFE21" w14:textId="77777777" w:rsidTr="007356A9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C46F9D" w14:textId="77777777" w:rsidR="00B425FA" w:rsidRPr="000B241B" w:rsidRDefault="00B425FA" w:rsidP="007356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FAA7BD" w14:textId="77DEC09C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 xml:space="preserve">Salary of the vaccinator </w:t>
            </w:r>
            <w:r w:rsidR="0099675E" w:rsidRPr="00E76287">
              <w:rPr>
                <w:rFonts w:ascii="Times New Roman" w:hAnsi="Times New Roman" w:cs="Times New Roman"/>
                <w:sz w:val="20"/>
                <w:szCs w:val="20"/>
              </w:rPr>
              <w:t>(in units of US$1724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801BEFF" w14:textId="77777777" w:rsidR="00B425FA" w:rsidRPr="000B241B" w:rsidRDefault="00B425FA" w:rsidP="00735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 (0.091, 0.154) ***</w:t>
            </w:r>
          </w:p>
        </w:tc>
      </w:tr>
      <w:tr w:rsidR="00B425FA" w:rsidRPr="000B241B" w14:paraId="029458ED" w14:textId="77777777" w:rsidTr="007356A9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97FECB" w14:textId="77777777" w:rsidR="00B425FA" w:rsidRPr="000B241B" w:rsidRDefault="00B425FA" w:rsidP="007356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6A489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Proportion of DPT3 doses in total dose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FB3001A" w14:textId="77777777" w:rsidR="00B425FA" w:rsidRPr="000B241B" w:rsidRDefault="00B425FA" w:rsidP="00735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2 (-0.223, 0.287) </w:t>
            </w:r>
          </w:p>
        </w:tc>
      </w:tr>
      <w:tr w:rsidR="00B425FA" w:rsidRPr="000B241B" w14:paraId="4AE07359" w14:textId="77777777" w:rsidTr="007356A9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242DEE" w14:textId="77777777" w:rsidR="00B425FA" w:rsidRPr="000B241B" w:rsidRDefault="00B425FA" w:rsidP="007356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2BA6B" w14:textId="46B267F1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log (Number of sessions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EB679D8" w14:textId="77777777" w:rsidR="00B425FA" w:rsidRPr="000B241B" w:rsidRDefault="00B425FA" w:rsidP="00735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 (0.241, 0.454) ***</w:t>
            </w:r>
          </w:p>
        </w:tc>
      </w:tr>
      <w:tr w:rsidR="00B425FA" w:rsidRPr="000B241B" w14:paraId="46134F7E" w14:textId="77777777" w:rsidTr="007356A9">
        <w:tc>
          <w:tcPr>
            <w:tcW w:w="151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5F41A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Block level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6249F6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Female literacy rate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FBC24E8" w14:textId="77777777" w:rsidR="00B425FA" w:rsidRPr="000B241B" w:rsidRDefault="00B425FA" w:rsidP="00735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 (0, 0.01)</w:t>
            </w:r>
          </w:p>
        </w:tc>
      </w:tr>
      <w:tr w:rsidR="00B425FA" w:rsidRPr="000B241B" w14:paraId="426A65AB" w14:textId="77777777" w:rsidTr="007356A9"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DDD6193" w14:textId="77777777" w:rsidR="00B425FA" w:rsidRPr="000B241B" w:rsidRDefault="00B425FA" w:rsidP="007356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F52535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% of rural population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7A1562B" w14:textId="77777777" w:rsidR="00B425FA" w:rsidRPr="000B241B" w:rsidRDefault="00B425FA" w:rsidP="00735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 (-0.005, 0)</w:t>
            </w:r>
          </w:p>
        </w:tc>
      </w:tr>
      <w:tr w:rsidR="00B425FA" w:rsidRPr="000B241B" w14:paraId="1904949E" w14:textId="77777777" w:rsidTr="007356A9"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6CB2EA3" w14:textId="77777777" w:rsidR="00B425FA" w:rsidRPr="000B241B" w:rsidRDefault="00B425FA" w:rsidP="007356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8CAB4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% of SC/ST population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1152AAB" w14:textId="77777777" w:rsidR="00B425FA" w:rsidRPr="000B241B" w:rsidRDefault="00B425FA" w:rsidP="00735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(-0.002, 0.002) </w:t>
            </w:r>
          </w:p>
        </w:tc>
      </w:tr>
      <w:tr w:rsidR="00B425FA" w:rsidRPr="000B241B" w14:paraId="54F88216" w14:textId="77777777" w:rsidTr="007356A9"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FC63129" w14:textId="77777777" w:rsidR="00B425FA" w:rsidRPr="000B241B" w:rsidRDefault="00B425FA" w:rsidP="007356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58E1D6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B24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 xml:space="preserve"> wealth quintile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9DCB6D1" w14:textId="77777777" w:rsidR="00B425FA" w:rsidRPr="000B241B" w:rsidRDefault="00B425FA" w:rsidP="00735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94 (-0.22, 0.032) </w:t>
            </w:r>
          </w:p>
        </w:tc>
      </w:tr>
      <w:tr w:rsidR="00B425FA" w:rsidRPr="000B241B" w14:paraId="2E325405" w14:textId="77777777" w:rsidTr="007356A9"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CA37509" w14:textId="77777777" w:rsidR="00B425FA" w:rsidRPr="000B241B" w:rsidRDefault="00B425FA" w:rsidP="007356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DBB75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B24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 xml:space="preserve"> wealth quintile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09D1B2C" w14:textId="77777777" w:rsidR="00B425FA" w:rsidRPr="000B241B" w:rsidRDefault="00B425FA" w:rsidP="00735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7 (-0.3, -0.014) *</w:t>
            </w:r>
          </w:p>
        </w:tc>
      </w:tr>
      <w:tr w:rsidR="00B425FA" w:rsidRPr="000B241B" w14:paraId="79ACA238" w14:textId="77777777" w:rsidTr="007356A9"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BCE0FB8" w14:textId="77777777" w:rsidR="00B425FA" w:rsidRPr="000B241B" w:rsidRDefault="00B425FA" w:rsidP="007356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DDFC3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B24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 xml:space="preserve"> wealth quintile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FBDEE1D" w14:textId="77777777" w:rsidR="00B425FA" w:rsidRPr="000B241B" w:rsidRDefault="00B425FA" w:rsidP="00735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8 (-0.429, -0.008) *</w:t>
            </w:r>
          </w:p>
        </w:tc>
      </w:tr>
      <w:tr w:rsidR="00B425FA" w:rsidRPr="000B241B" w14:paraId="302D490B" w14:textId="77777777" w:rsidTr="007356A9">
        <w:tc>
          <w:tcPr>
            <w:tcW w:w="0" w:type="auto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ED82CEF" w14:textId="77777777" w:rsidR="00B425FA" w:rsidRPr="000B241B" w:rsidRDefault="00B425FA" w:rsidP="007356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0D0EB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B24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 xml:space="preserve"> wealth quintile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F9BD091" w14:textId="77777777" w:rsidR="00B425FA" w:rsidRPr="000B241B" w:rsidRDefault="00B425FA" w:rsidP="00735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56 (-0.383, 0.07) </w:t>
            </w:r>
          </w:p>
        </w:tc>
      </w:tr>
      <w:tr w:rsidR="00B425FA" w:rsidRPr="000B241B" w14:paraId="533BB864" w14:textId="77777777" w:rsidTr="007356A9">
        <w:tc>
          <w:tcPr>
            <w:tcW w:w="151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7FBB1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District level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5FA731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 xml:space="preserve">Health facility per 1,000 children 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14:paraId="469DE03C" w14:textId="77777777" w:rsidR="00B425FA" w:rsidRPr="000B241B" w:rsidRDefault="00B425FA" w:rsidP="00735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1 (-0.082, 0.123) </w:t>
            </w:r>
          </w:p>
        </w:tc>
      </w:tr>
      <w:tr w:rsidR="00B425FA" w:rsidRPr="000B241B" w14:paraId="04EA4F2C" w14:textId="77777777" w:rsidTr="007356A9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51DB489" w14:textId="77777777" w:rsidR="00B425FA" w:rsidRPr="000B241B" w:rsidRDefault="00B425FA" w:rsidP="007356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3CE4D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% of institutional delivery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A2E3457" w14:textId="77777777" w:rsidR="00B425FA" w:rsidRPr="000B241B" w:rsidRDefault="00B425FA" w:rsidP="00735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 (-0.003, 0.004) </w:t>
            </w:r>
          </w:p>
        </w:tc>
      </w:tr>
      <w:tr w:rsidR="00B425FA" w:rsidRPr="000B241B" w14:paraId="5419CC15" w14:textId="77777777" w:rsidTr="007356A9">
        <w:tc>
          <w:tcPr>
            <w:tcW w:w="151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BFDDD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State-level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76C794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e of </w:t>
            </w:r>
            <w:proofErr w:type="gramStart"/>
            <w:r w:rsidRPr="000B2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avalent  vaccine</w:t>
            </w:r>
            <w:proofErr w:type="gramEnd"/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14:paraId="42D32666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 (0.057, 0.491) *</w:t>
            </w:r>
          </w:p>
        </w:tc>
      </w:tr>
      <w:tr w:rsidR="00B425FA" w:rsidRPr="000B241B" w14:paraId="1C69AA62" w14:textId="77777777" w:rsidTr="007356A9">
        <w:trPr>
          <w:trHeight w:val="162"/>
        </w:trPr>
        <w:tc>
          <w:tcPr>
            <w:tcW w:w="151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B718FE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46C089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(per capita income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0550FC7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 (0.181, 0.592) ***</w:t>
            </w:r>
          </w:p>
        </w:tc>
      </w:tr>
      <w:tr w:rsidR="00B425FA" w:rsidRPr="000B241B" w14:paraId="400044C6" w14:textId="77777777" w:rsidTr="007356A9">
        <w:tc>
          <w:tcPr>
            <w:tcW w:w="15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D06EB2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Variance components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36BB8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84F80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0.00865</w:t>
            </w:r>
          </w:p>
        </w:tc>
      </w:tr>
      <w:tr w:rsidR="00B425FA" w:rsidRPr="000B241B" w14:paraId="2D12D0FD" w14:textId="77777777" w:rsidTr="007356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B484E" w14:textId="77777777" w:rsidR="00B425FA" w:rsidRPr="000B241B" w:rsidRDefault="00B425FA" w:rsidP="007356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1B325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District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29857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0.00270</w:t>
            </w:r>
          </w:p>
        </w:tc>
      </w:tr>
      <w:tr w:rsidR="00B425FA" w:rsidRPr="000B241B" w14:paraId="3717C4DC" w14:textId="77777777" w:rsidTr="007356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83A46" w14:textId="77777777" w:rsidR="00B425FA" w:rsidRPr="000B241B" w:rsidRDefault="00B425FA" w:rsidP="007356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06A64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Facility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E6BCD" w14:textId="77777777" w:rsidR="00B425FA" w:rsidRPr="000B241B" w:rsidRDefault="00B425FA" w:rsidP="0073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0.03405</w:t>
            </w:r>
          </w:p>
        </w:tc>
      </w:tr>
    </w:tbl>
    <w:p w14:paraId="6C326025" w14:textId="77777777" w:rsidR="00B425FA" w:rsidRDefault="00B425FA" w:rsidP="001A1AF3">
      <w:pPr>
        <w:spacing w:line="240" w:lineRule="auto"/>
        <w:rPr>
          <w:rFonts w:ascii="Times New Roman" w:hAnsi="Times New Roman" w:cs="Times New Roman"/>
        </w:rPr>
      </w:pPr>
    </w:p>
    <w:p w14:paraId="35C4F840" w14:textId="77777777" w:rsidR="00B425FA" w:rsidRDefault="00B425FA" w:rsidP="001A1AF3">
      <w:pPr>
        <w:spacing w:line="240" w:lineRule="auto"/>
        <w:rPr>
          <w:rFonts w:ascii="Times New Roman" w:hAnsi="Times New Roman" w:cs="Times New Roman"/>
        </w:rPr>
      </w:pPr>
    </w:p>
    <w:p w14:paraId="714BEE11" w14:textId="454A5B6C" w:rsidR="00B425FA" w:rsidRDefault="00B425FA" w:rsidP="001A1AF3">
      <w:pPr>
        <w:spacing w:line="240" w:lineRule="auto"/>
        <w:rPr>
          <w:rFonts w:ascii="Times New Roman" w:hAnsi="Times New Roman" w:cs="Times New Roman"/>
        </w:rPr>
      </w:pPr>
    </w:p>
    <w:p w14:paraId="50A21407" w14:textId="74E7298E" w:rsidR="00B425FA" w:rsidRDefault="00B425FA" w:rsidP="001A1AF3">
      <w:pPr>
        <w:spacing w:line="240" w:lineRule="auto"/>
        <w:rPr>
          <w:rFonts w:ascii="Times New Roman" w:hAnsi="Times New Roman" w:cs="Times New Roman"/>
        </w:rPr>
      </w:pPr>
    </w:p>
    <w:p w14:paraId="633224B2" w14:textId="15B6A11A" w:rsidR="00B425FA" w:rsidRDefault="00B425FA" w:rsidP="001A1AF3">
      <w:pPr>
        <w:spacing w:line="240" w:lineRule="auto"/>
        <w:rPr>
          <w:rFonts w:ascii="Times New Roman" w:hAnsi="Times New Roman" w:cs="Times New Roman"/>
        </w:rPr>
      </w:pPr>
    </w:p>
    <w:p w14:paraId="1A4F0D28" w14:textId="77777777" w:rsidR="00B425FA" w:rsidRDefault="00B425FA" w:rsidP="001A1AF3">
      <w:pPr>
        <w:spacing w:line="240" w:lineRule="auto"/>
        <w:rPr>
          <w:rFonts w:ascii="Times New Roman" w:hAnsi="Times New Roman" w:cs="Times New Roman"/>
        </w:rPr>
      </w:pPr>
    </w:p>
    <w:p w14:paraId="54E2A94A" w14:textId="77777777" w:rsidR="00B425FA" w:rsidRDefault="00B425FA" w:rsidP="001A1AF3">
      <w:pPr>
        <w:spacing w:line="240" w:lineRule="auto"/>
        <w:rPr>
          <w:rFonts w:ascii="Times New Roman" w:hAnsi="Times New Roman" w:cs="Times New Roman"/>
        </w:rPr>
      </w:pPr>
    </w:p>
    <w:p w14:paraId="1BF66D39" w14:textId="19305736" w:rsidR="001A1AF3" w:rsidRPr="002C1D5C" w:rsidRDefault="001A1AF3" w:rsidP="001A1AF3">
      <w:pPr>
        <w:spacing w:line="240" w:lineRule="auto"/>
        <w:rPr>
          <w:rFonts w:ascii="Times New Roman" w:hAnsi="Times New Roman" w:cs="Times New Roman"/>
        </w:rPr>
      </w:pPr>
      <w:r w:rsidRPr="002C1D5C">
        <w:rPr>
          <w:rFonts w:ascii="Times New Roman" w:hAnsi="Times New Roman" w:cs="Times New Roman"/>
        </w:rPr>
        <w:lastRenderedPageBreak/>
        <w:t>Table S</w:t>
      </w:r>
      <w:r w:rsidR="003F2A02">
        <w:rPr>
          <w:rFonts w:ascii="Times New Roman" w:hAnsi="Times New Roman" w:cs="Times New Roman"/>
        </w:rPr>
        <w:t>2</w:t>
      </w:r>
      <w:r w:rsidRPr="002C1D5C">
        <w:rPr>
          <w:rFonts w:ascii="Times New Roman" w:hAnsi="Times New Roman" w:cs="Times New Roman"/>
        </w:rPr>
        <w:t xml:space="preserve">: Regression coefficients from separate regression analyses for primary health </w:t>
      </w:r>
      <w:proofErr w:type="spellStart"/>
      <w:r w:rsidRPr="002C1D5C">
        <w:rPr>
          <w:rFonts w:ascii="Times New Roman" w:hAnsi="Times New Roman" w:cs="Times New Roman"/>
        </w:rPr>
        <w:t>centres</w:t>
      </w:r>
      <w:proofErr w:type="spellEnd"/>
      <w:r w:rsidRPr="002C1D5C">
        <w:rPr>
          <w:rFonts w:ascii="Times New Roman" w:hAnsi="Times New Roman" w:cs="Times New Roman"/>
        </w:rPr>
        <w:t xml:space="preserve"> and sub-</w:t>
      </w:r>
      <w:proofErr w:type="spellStart"/>
      <w:r w:rsidRPr="002C1D5C">
        <w:rPr>
          <w:rFonts w:ascii="Times New Roman" w:hAnsi="Times New Roman" w:cs="Times New Roman"/>
        </w:rPr>
        <w:t>centres</w:t>
      </w:r>
      <w:proofErr w:type="spellEnd"/>
      <w:r w:rsidRPr="002C1D5C">
        <w:rPr>
          <w:rFonts w:ascii="Times New Roman" w:hAnsi="Times New Roman" w:cs="Times New Roman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6"/>
        <w:gridCol w:w="2156"/>
        <w:gridCol w:w="1374"/>
        <w:gridCol w:w="1446"/>
        <w:gridCol w:w="1374"/>
        <w:gridCol w:w="1444"/>
      </w:tblGrid>
      <w:tr w:rsidR="001A1AF3" w:rsidRPr="000B241B" w14:paraId="3B0B6C8F" w14:textId="77777777" w:rsidTr="002A1977">
        <w:tc>
          <w:tcPr>
            <w:tcW w:w="832" w:type="pct"/>
            <w:vMerge w:val="restart"/>
          </w:tcPr>
          <w:p w14:paraId="57C8EF02" w14:textId="77777777" w:rsidR="001A1AF3" w:rsidRPr="000B241B" w:rsidRDefault="001A1AF3" w:rsidP="002A197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Variable category</w:t>
            </w:r>
          </w:p>
        </w:tc>
        <w:tc>
          <w:tcPr>
            <w:tcW w:w="1153" w:type="pct"/>
            <w:vMerge w:val="restart"/>
          </w:tcPr>
          <w:p w14:paraId="52860E9F" w14:textId="77777777" w:rsidR="001A1AF3" w:rsidRPr="000B241B" w:rsidRDefault="001A1AF3" w:rsidP="002A197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508" w:type="pct"/>
            <w:gridSpan w:val="2"/>
          </w:tcPr>
          <w:p w14:paraId="7BEBBD01" w14:textId="77777777" w:rsidR="001A1AF3" w:rsidRPr="000B241B" w:rsidRDefault="001A1AF3" w:rsidP="002A197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Sub-</w:t>
            </w:r>
            <w:proofErr w:type="spellStart"/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centres</w:t>
            </w:r>
            <w:proofErr w:type="spellEnd"/>
          </w:p>
        </w:tc>
        <w:tc>
          <w:tcPr>
            <w:tcW w:w="1507" w:type="pct"/>
            <w:gridSpan w:val="2"/>
          </w:tcPr>
          <w:p w14:paraId="1DBEC800" w14:textId="77777777" w:rsidR="001A1AF3" w:rsidRPr="000B241B" w:rsidRDefault="001A1AF3" w:rsidP="002A197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 xml:space="preserve">Primary Health </w:t>
            </w:r>
            <w:proofErr w:type="spellStart"/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Centres</w:t>
            </w:r>
            <w:proofErr w:type="spellEnd"/>
          </w:p>
        </w:tc>
      </w:tr>
      <w:tr w:rsidR="001A1AF3" w:rsidRPr="000B241B" w14:paraId="540F56E2" w14:textId="77777777" w:rsidTr="002A1977">
        <w:tc>
          <w:tcPr>
            <w:tcW w:w="832" w:type="pct"/>
            <w:vMerge/>
          </w:tcPr>
          <w:p w14:paraId="40508B82" w14:textId="77777777" w:rsidR="001A1AF3" w:rsidRPr="000B241B" w:rsidRDefault="001A1AF3" w:rsidP="002A197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pct"/>
            <w:vMerge/>
          </w:tcPr>
          <w:p w14:paraId="6D04C0BB" w14:textId="77777777" w:rsidR="001A1AF3" w:rsidRPr="000B241B" w:rsidRDefault="001A1AF3" w:rsidP="002A197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pct"/>
          </w:tcPr>
          <w:p w14:paraId="6A62C336" w14:textId="77777777" w:rsidR="001A1AF3" w:rsidRPr="000B241B" w:rsidRDefault="001A1AF3" w:rsidP="002A197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Total facility cost with vaccine</w:t>
            </w:r>
          </w:p>
        </w:tc>
        <w:tc>
          <w:tcPr>
            <w:tcW w:w="773" w:type="pct"/>
          </w:tcPr>
          <w:p w14:paraId="69E7E36E" w14:textId="77777777" w:rsidR="001A1AF3" w:rsidRPr="000B241B" w:rsidRDefault="001A1AF3" w:rsidP="002A197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Total facility cost without vaccine</w:t>
            </w:r>
          </w:p>
        </w:tc>
        <w:tc>
          <w:tcPr>
            <w:tcW w:w="735" w:type="pct"/>
          </w:tcPr>
          <w:p w14:paraId="000CD39F" w14:textId="77777777" w:rsidR="001A1AF3" w:rsidRPr="000B241B" w:rsidRDefault="001A1AF3" w:rsidP="002A197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Total facility cost with vaccine</w:t>
            </w:r>
          </w:p>
        </w:tc>
        <w:tc>
          <w:tcPr>
            <w:tcW w:w="772" w:type="pct"/>
          </w:tcPr>
          <w:p w14:paraId="071F3A61" w14:textId="77777777" w:rsidR="001A1AF3" w:rsidRPr="000B241B" w:rsidRDefault="001A1AF3" w:rsidP="002A197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Total facility cost without vaccine</w:t>
            </w:r>
          </w:p>
        </w:tc>
      </w:tr>
      <w:tr w:rsidR="001A1AF3" w:rsidRPr="000B241B" w14:paraId="6CB8AEC5" w14:textId="77777777" w:rsidTr="002A1977">
        <w:trPr>
          <w:trHeight w:val="900"/>
        </w:trPr>
        <w:tc>
          <w:tcPr>
            <w:tcW w:w="832" w:type="pct"/>
            <w:vMerge w:val="restart"/>
          </w:tcPr>
          <w:p w14:paraId="6B84F3B6" w14:textId="77777777" w:rsidR="001A1AF3" w:rsidRPr="000B241B" w:rsidRDefault="001A1AF3" w:rsidP="002A1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Health facility level</w:t>
            </w:r>
          </w:p>
        </w:tc>
        <w:tc>
          <w:tcPr>
            <w:tcW w:w="1153" w:type="pct"/>
          </w:tcPr>
          <w:p w14:paraId="66866C0D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log(Number of doses)</w:t>
            </w:r>
          </w:p>
        </w:tc>
        <w:tc>
          <w:tcPr>
            <w:tcW w:w="735" w:type="pct"/>
            <w:vAlign w:val="bottom"/>
          </w:tcPr>
          <w:p w14:paraId="4DEC0DF5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 (0.102, 0.295) ***</w:t>
            </w:r>
          </w:p>
        </w:tc>
        <w:tc>
          <w:tcPr>
            <w:tcW w:w="773" w:type="pct"/>
            <w:vAlign w:val="bottom"/>
          </w:tcPr>
          <w:p w14:paraId="73E044AC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 (0.031, 0.266) *</w:t>
            </w:r>
          </w:p>
        </w:tc>
        <w:tc>
          <w:tcPr>
            <w:tcW w:w="735" w:type="pct"/>
            <w:vAlign w:val="bottom"/>
          </w:tcPr>
          <w:p w14:paraId="7DB75E10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6 (0.134, 0.358) ***</w:t>
            </w:r>
          </w:p>
        </w:tc>
        <w:tc>
          <w:tcPr>
            <w:tcW w:w="772" w:type="pct"/>
            <w:vAlign w:val="bottom"/>
          </w:tcPr>
          <w:p w14:paraId="7EA07515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 (0.041, 0.286) **</w:t>
            </w:r>
          </w:p>
        </w:tc>
      </w:tr>
      <w:tr w:rsidR="001A1AF3" w:rsidRPr="000B241B" w14:paraId="21C370F0" w14:textId="77777777" w:rsidTr="002A1977">
        <w:tc>
          <w:tcPr>
            <w:tcW w:w="832" w:type="pct"/>
            <w:vMerge/>
          </w:tcPr>
          <w:p w14:paraId="0415BD6C" w14:textId="77777777" w:rsidR="001A1AF3" w:rsidRPr="000B241B" w:rsidRDefault="001A1AF3" w:rsidP="002A197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53" w:type="pct"/>
          </w:tcPr>
          <w:p w14:paraId="51108378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log ( distance from nearest cold chain point)</w:t>
            </w:r>
          </w:p>
        </w:tc>
        <w:tc>
          <w:tcPr>
            <w:tcW w:w="735" w:type="pct"/>
            <w:vAlign w:val="bottom"/>
          </w:tcPr>
          <w:p w14:paraId="01906505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1 (-0.046, 0.044) </w:t>
            </w:r>
          </w:p>
        </w:tc>
        <w:tc>
          <w:tcPr>
            <w:tcW w:w="773" w:type="pct"/>
            <w:vAlign w:val="bottom"/>
          </w:tcPr>
          <w:p w14:paraId="1B801CCD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(-0.051, 0.051) </w:t>
            </w:r>
          </w:p>
        </w:tc>
        <w:tc>
          <w:tcPr>
            <w:tcW w:w="735" w:type="pct"/>
            <w:vAlign w:val="bottom"/>
          </w:tcPr>
          <w:p w14:paraId="1CDDAFDB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 (0.027, 0.157) **</w:t>
            </w:r>
          </w:p>
        </w:tc>
        <w:tc>
          <w:tcPr>
            <w:tcW w:w="772" w:type="pct"/>
            <w:vAlign w:val="bottom"/>
          </w:tcPr>
          <w:p w14:paraId="7FB01931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4, 0.179) **</w:t>
            </w:r>
          </w:p>
        </w:tc>
      </w:tr>
      <w:tr w:rsidR="001A1AF3" w:rsidRPr="000B241B" w14:paraId="795CC406" w14:textId="77777777" w:rsidTr="002A1977">
        <w:tc>
          <w:tcPr>
            <w:tcW w:w="832" w:type="pct"/>
            <w:vMerge/>
          </w:tcPr>
          <w:p w14:paraId="61D07A48" w14:textId="77777777" w:rsidR="001A1AF3" w:rsidRPr="000B241B" w:rsidRDefault="001A1AF3" w:rsidP="002A19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pct"/>
          </w:tcPr>
          <w:p w14:paraId="15F006DB" w14:textId="37901722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 xml:space="preserve">Salary of the vaccinator </w:t>
            </w:r>
            <w:r w:rsidR="0099675E" w:rsidRPr="00E76287">
              <w:rPr>
                <w:rFonts w:ascii="Times New Roman" w:hAnsi="Times New Roman" w:cs="Times New Roman"/>
                <w:sz w:val="20"/>
                <w:szCs w:val="20"/>
              </w:rPr>
              <w:t>(in units of US$1724)</w:t>
            </w:r>
          </w:p>
        </w:tc>
        <w:tc>
          <w:tcPr>
            <w:tcW w:w="735" w:type="pct"/>
            <w:vAlign w:val="bottom"/>
          </w:tcPr>
          <w:p w14:paraId="3443CC36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103, 0.177) ***</w:t>
            </w:r>
          </w:p>
        </w:tc>
        <w:tc>
          <w:tcPr>
            <w:tcW w:w="773" w:type="pct"/>
            <w:vAlign w:val="bottom"/>
          </w:tcPr>
          <w:p w14:paraId="27FE067D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 (0.15, 0.232) ***</w:t>
            </w:r>
          </w:p>
        </w:tc>
        <w:tc>
          <w:tcPr>
            <w:tcW w:w="735" w:type="pct"/>
            <w:vAlign w:val="bottom"/>
          </w:tcPr>
          <w:p w14:paraId="574BBF34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 (0.068, 0.163) ***</w:t>
            </w:r>
          </w:p>
        </w:tc>
        <w:tc>
          <w:tcPr>
            <w:tcW w:w="772" w:type="pct"/>
            <w:vAlign w:val="bottom"/>
          </w:tcPr>
          <w:p w14:paraId="0FF306E9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 (0.082, 0.186) ***</w:t>
            </w:r>
          </w:p>
        </w:tc>
      </w:tr>
      <w:tr w:rsidR="001A1AF3" w:rsidRPr="000B241B" w14:paraId="1C67AA3A" w14:textId="77777777" w:rsidTr="002A1977">
        <w:tc>
          <w:tcPr>
            <w:tcW w:w="832" w:type="pct"/>
            <w:vMerge/>
          </w:tcPr>
          <w:p w14:paraId="76D920E6" w14:textId="77777777" w:rsidR="001A1AF3" w:rsidRPr="000B241B" w:rsidRDefault="001A1AF3" w:rsidP="002A19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pct"/>
          </w:tcPr>
          <w:p w14:paraId="02D0082D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Proportion of DPT3 doses in total doses</w:t>
            </w:r>
          </w:p>
        </w:tc>
        <w:tc>
          <w:tcPr>
            <w:tcW w:w="735" w:type="pct"/>
            <w:vAlign w:val="bottom"/>
          </w:tcPr>
          <w:p w14:paraId="01D65A21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94 (-0.366, 0.178) </w:t>
            </w:r>
          </w:p>
        </w:tc>
        <w:tc>
          <w:tcPr>
            <w:tcW w:w="773" w:type="pct"/>
            <w:vAlign w:val="bottom"/>
          </w:tcPr>
          <w:p w14:paraId="174C44D0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83 (-0.481, 0.116) </w:t>
            </w:r>
          </w:p>
        </w:tc>
        <w:tc>
          <w:tcPr>
            <w:tcW w:w="735" w:type="pct"/>
            <w:vAlign w:val="bottom"/>
          </w:tcPr>
          <w:p w14:paraId="63F8991A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43 (-0.286, 0.572) </w:t>
            </w:r>
          </w:p>
        </w:tc>
        <w:tc>
          <w:tcPr>
            <w:tcW w:w="772" w:type="pct"/>
            <w:vAlign w:val="bottom"/>
          </w:tcPr>
          <w:p w14:paraId="53165FD7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 (-0.21, 0.589) </w:t>
            </w:r>
          </w:p>
        </w:tc>
      </w:tr>
      <w:tr w:rsidR="001A1AF3" w:rsidRPr="000B241B" w14:paraId="25C9E96C" w14:textId="77777777" w:rsidTr="002A1977">
        <w:tc>
          <w:tcPr>
            <w:tcW w:w="832" w:type="pct"/>
            <w:vMerge/>
          </w:tcPr>
          <w:p w14:paraId="4FFA34DB" w14:textId="77777777" w:rsidR="001A1AF3" w:rsidRPr="000B241B" w:rsidRDefault="001A1AF3" w:rsidP="002A19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pct"/>
          </w:tcPr>
          <w:p w14:paraId="4CCAA1D4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log ( Number of sessions)</w:t>
            </w:r>
          </w:p>
        </w:tc>
        <w:tc>
          <w:tcPr>
            <w:tcW w:w="735" w:type="pct"/>
            <w:vAlign w:val="bottom"/>
          </w:tcPr>
          <w:p w14:paraId="14AF2DEA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166, 0.395) ***</w:t>
            </w:r>
          </w:p>
        </w:tc>
        <w:tc>
          <w:tcPr>
            <w:tcW w:w="773" w:type="pct"/>
            <w:vAlign w:val="bottom"/>
          </w:tcPr>
          <w:p w14:paraId="1F813311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 (0.169, 0.477) ***</w:t>
            </w:r>
          </w:p>
        </w:tc>
        <w:tc>
          <w:tcPr>
            <w:tcW w:w="735" w:type="pct"/>
            <w:vAlign w:val="bottom"/>
          </w:tcPr>
          <w:p w14:paraId="3A90CA79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 (0.199, 0.512) ***</w:t>
            </w:r>
          </w:p>
        </w:tc>
        <w:tc>
          <w:tcPr>
            <w:tcW w:w="772" w:type="pct"/>
            <w:vAlign w:val="bottom"/>
          </w:tcPr>
          <w:p w14:paraId="5FB45FBE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4 (0.267, 0.582) ***</w:t>
            </w:r>
          </w:p>
        </w:tc>
      </w:tr>
      <w:tr w:rsidR="001A1AF3" w:rsidRPr="000B241B" w14:paraId="16F93878" w14:textId="77777777" w:rsidTr="002A1977">
        <w:tc>
          <w:tcPr>
            <w:tcW w:w="832" w:type="pct"/>
            <w:vMerge w:val="restart"/>
          </w:tcPr>
          <w:p w14:paraId="4E0C8F34" w14:textId="77777777" w:rsidR="001A1AF3" w:rsidRPr="000B241B" w:rsidRDefault="001A1AF3" w:rsidP="002A1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Block level</w:t>
            </w:r>
          </w:p>
        </w:tc>
        <w:tc>
          <w:tcPr>
            <w:tcW w:w="1153" w:type="pct"/>
          </w:tcPr>
          <w:p w14:paraId="52DE95DB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Female literacy rate</w:t>
            </w:r>
          </w:p>
        </w:tc>
        <w:tc>
          <w:tcPr>
            <w:tcW w:w="735" w:type="pct"/>
            <w:vAlign w:val="bottom"/>
          </w:tcPr>
          <w:p w14:paraId="4027D5D7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 (-0.003, 0.006) </w:t>
            </w:r>
          </w:p>
        </w:tc>
        <w:tc>
          <w:tcPr>
            <w:tcW w:w="773" w:type="pct"/>
            <w:vAlign w:val="bottom"/>
          </w:tcPr>
          <w:p w14:paraId="5343666E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(-0.002, 0.012) </w:t>
            </w:r>
          </w:p>
        </w:tc>
        <w:tc>
          <w:tcPr>
            <w:tcW w:w="735" w:type="pct"/>
            <w:vAlign w:val="bottom"/>
          </w:tcPr>
          <w:p w14:paraId="5BBD752F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3 (0.007, </w:t>
            </w:r>
            <w:bookmarkStart w:id="0" w:name="_GoBack"/>
            <w:bookmarkEnd w:id="0"/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) ***</w:t>
            </w:r>
          </w:p>
        </w:tc>
        <w:tc>
          <w:tcPr>
            <w:tcW w:w="772" w:type="pct"/>
            <w:vAlign w:val="bottom"/>
          </w:tcPr>
          <w:p w14:paraId="0E456325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 (0.009, 0.022) ***</w:t>
            </w:r>
          </w:p>
        </w:tc>
      </w:tr>
      <w:tr w:rsidR="001A1AF3" w:rsidRPr="000B241B" w14:paraId="3B3AED71" w14:textId="77777777" w:rsidTr="002A1977">
        <w:tc>
          <w:tcPr>
            <w:tcW w:w="832" w:type="pct"/>
            <w:vMerge/>
          </w:tcPr>
          <w:p w14:paraId="71F805A5" w14:textId="77777777" w:rsidR="001A1AF3" w:rsidRPr="000B241B" w:rsidRDefault="001A1AF3" w:rsidP="002A19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pct"/>
          </w:tcPr>
          <w:p w14:paraId="52FD71AB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% of rural population</w:t>
            </w:r>
          </w:p>
        </w:tc>
        <w:tc>
          <w:tcPr>
            <w:tcW w:w="735" w:type="pct"/>
            <w:vAlign w:val="bottom"/>
          </w:tcPr>
          <w:p w14:paraId="5FFE8828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 (-0.006, -0.001) **</w:t>
            </w:r>
          </w:p>
        </w:tc>
        <w:tc>
          <w:tcPr>
            <w:tcW w:w="773" w:type="pct"/>
            <w:vAlign w:val="bottom"/>
          </w:tcPr>
          <w:p w14:paraId="42BA5AF8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2 (-0.005, 0.001) </w:t>
            </w:r>
          </w:p>
        </w:tc>
        <w:tc>
          <w:tcPr>
            <w:tcW w:w="735" w:type="pct"/>
            <w:vAlign w:val="bottom"/>
          </w:tcPr>
          <w:p w14:paraId="0240C047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2 (-0.005, 0.002) </w:t>
            </w:r>
          </w:p>
        </w:tc>
        <w:tc>
          <w:tcPr>
            <w:tcW w:w="772" w:type="pct"/>
            <w:vAlign w:val="bottom"/>
          </w:tcPr>
          <w:p w14:paraId="091D11A7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 (-0.006, 0) *</w:t>
            </w:r>
          </w:p>
        </w:tc>
      </w:tr>
      <w:tr w:rsidR="001A1AF3" w:rsidRPr="000B241B" w14:paraId="5317CA4A" w14:textId="77777777" w:rsidTr="002A1977">
        <w:tc>
          <w:tcPr>
            <w:tcW w:w="832" w:type="pct"/>
            <w:vMerge/>
          </w:tcPr>
          <w:p w14:paraId="5EB3D43E" w14:textId="77777777" w:rsidR="001A1AF3" w:rsidRPr="000B241B" w:rsidRDefault="001A1AF3" w:rsidP="002A19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pct"/>
          </w:tcPr>
          <w:p w14:paraId="33E23507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% of SC / ST population</w:t>
            </w:r>
          </w:p>
        </w:tc>
        <w:tc>
          <w:tcPr>
            <w:tcW w:w="735" w:type="pct"/>
            <w:vAlign w:val="bottom"/>
          </w:tcPr>
          <w:p w14:paraId="0819139B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 (-0.002, 0.003) </w:t>
            </w:r>
          </w:p>
        </w:tc>
        <w:tc>
          <w:tcPr>
            <w:tcW w:w="773" w:type="pct"/>
            <w:vAlign w:val="bottom"/>
          </w:tcPr>
          <w:p w14:paraId="4511CE6A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 (-0.001, 0.004) </w:t>
            </w:r>
          </w:p>
        </w:tc>
        <w:tc>
          <w:tcPr>
            <w:tcW w:w="735" w:type="pct"/>
            <w:vAlign w:val="bottom"/>
          </w:tcPr>
          <w:p w14:paraId="57289FAF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(-0.003, 0.003) </w:t>
            </w:r>
          </w:p>
        </w:tc>
        <w:tc>
          <w:tcPr>
            <w:tcW w:w="772" w:type="pct"/>
            <w:vAlign w:val="bottom"/>
          </w:tcPr>
          <w:p w14:paraId="4C82DAFC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(-0.003, 0.003) </w:t>
            </w:r>
          </w:p>
        </w:tc>
      </w:tr>
      <w:tr w:rsidR="001A1AF3" w:rsidRPr="000B241B" w14:paraId="2039CEC2" w14:textId="77777777" w:rsidTr="002A1977">
        <w:tc>
          <w:tcPr>
            <w:tcW w:w="832" w:type="pct"/>
            <w:vMerge/>
          </w:tcPr>
          <w:p w14:paraId="52B8636E" w14:textId="77777777" w:rsidR="001A1AF3" w:rsidRPr="000B241B" w:rsidRDefault="001A1AF3" w:rsidP="002A19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pct"/>
          </w:tcPr>
          <w:p w14:paraId="06CB580B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B24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 xml:space="preserve"> wealth quintile</w:t>
            </w:r>
          </w:p>
        </w:tc>
        <w:tc>
          <w:tcPr>
            <w:tcW w:w="735" w:type="pct"/>
            <w:vAlign w:val="bottom"/>
          </w:tcPr>
          <w:p w14:paraId="41FD52BF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02 (-0.233, 0.029) </w:t>
            </w:r>
          </w:p>
        </w:tc>
        <w:tc>
          <w:tcPr>
            <w:tcW w:w="773" w:type="pct"/>
            <w:vAlign w:val="bottom"/>
          </w:tcPr>
          <w:p w14:paraId="2E5C3E6F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3 (-0.202, 0.117) </w:t>
            </w:r>
          </w:p>
        </w:tc>
        <w:tc>
          <w:tcPr>
            <w:tcW w:w="735" w:type="pct"/>
            <w:vAlign w:val="bottom"/>
          </w:tcPr>
          <w:p w14:paraId="23D3E205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53 (-0.349, 0.044) </w:t>
            </w:r>
          </w:p>
        </w:tc>
        <w:tc>
          <w:tcPr>
            <w:tcW w:w="772" w:type="pct"/>
            <w:vAlign w:val="bottom"/>
          </w:tcPr>
          <w:p w14:paraId="1292AE6A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6 (-0.423, -0.009) *</w:t>
            </w:r>
          </w:p>
        </w:tc>
      </w:tr>
      <w:tr w:rsidR="001A1AF3" w:rsidRPr="000B241B" w14:paraId="07E4AB3C" w14:textId="77777777" w:rsidTr="002A1977">
        <w:tc>
          <w:tcPr>
            <w:tcW w:w="832" w:type="pct"/>
            <w:vMerge/>
          </w:tcPr>
          <w:p w14:paraId="64BDAF6F" w14:textId="77777777" w:rsidR="001A1AF3" w:rsidRPr="000B241B" w:rsidRDefault="001A1AF3" w:rsidP="002A19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pct"/>
          </w:tcPr>
          <w:p w14:paraId="5C000FB0" w14:textId="77777777" w:rsidR="001A1AF3" w:rsidRPr="000B241B" w:rsidRDefault="001A1AF3" w:rsidP="002A1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B24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 xml:space="preserve"> wealth quintile</w:t>
            </w:r>
          </w:p>
        </w:tc>
        <w:tc>
          <w:tcPr>
            <w:tcW w:w="735" w:type="pct"/>
            <w:vAlign w:val="bottom"/>
          </w:tcPr>
          <w:p w14:paraId="0966AF07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9 (-0.284, 0.007)</w:t>
            </w:r>
          </w:p>
        </w:tc>
        <w:tc>
          <w:tcPr>
            <w:tcW w:w="773" w:type="pct"/>
            <w:vAlign w:val="bottom"/>
          </w:tcPr>
          <w:p w14:paraId="43555C16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1 (-0.228, 0.146) </w:t>
            </w:r>
          </w:p>
        </w:tc>
        <w:tc>
          <w:tcPr>
            <w:tcW w:w="735" w:type="pct"/>
            <w:vAlign w:val="bottom"/>
          </w:tcPr>
          <w:p w14:paraId="3CBA88D7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4 (-0.484, -0.064) *</w:t>
            </w:r>
          </w:p>
        </w:tc>
        <w:tc>
          <w:tcPr>
            <w:tcW w:w="772" w:type="pct"/>
            <w:vAlign w:val="bottom"/>
          </w:tcPr>
          <w:p w14:paraId="5B207992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1 (-0.584, -0.139) **</w:t>
            </w:r>
          </w:p>
        </w:tc>
      </w:tr>
      <w:tr w:rsidR="001A1AF3" w:rsidRPr="000B241B" w14:paraId="5DAD28A1" w14:textId="77777777" w:rsidTr="002A1977">
        <w:tc>
          <w:tcPr>
            <w:tcW w:w="832" w:type="pct"/>
            <w:vMerge/>
          </w:tcPr>
          <w:p w14:paraId="6A89E46D" w14:textId="77777777" w:rsidR="001A1AF3" w:rsidRPr="000B241B" w:rsidRDefault="001A1AF3" w:rsidP="002A19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pct"/>
          </w:tcPr>
          <w:p w14:paraId="470D1C50" w14:textId="77777777" w:rsidR="001A1AF3" w:rsidRPr="000B241B" w:rsidRDefault="001A1AF3" w:rsidP="002A1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B24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 xml:space="preserve"> wealth quintile</w:t>
            </w:r>
          </w:p>
        </w:tc>
        <w:tc>
          <w:tcPr>
            <w:tcW w:w="735" w:type="pct"/>
            <w:vAlign w:val="bottom"/>
          </w:tcPr>
          <w:p w14:paraId="5D04066C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39 (-0.317, 0.039) </w:t>
            </w:r>
          </w:p>
        </w:tc>
        <w:tc>
          <w:tcPr>
            <w:tcW w:w="773" w:type="pct"/>
            <w:vAlign w:val="bottom"/>
          </w:tcPr>
          <w:p w14:paraId="7E774382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 (-0.287, 0.246) </w:t>
            </w:r>
          </w:p>
        </w:tc>
        <w:tc>
          <w:tcPr>
            <w:tcW w:w="735" w:type="pct"/>
            <w:vAlign w:val="bottom"/>
          </w:tcPr>
          <w:p w14:paraId="4065D01B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 (-0.708, -0.132) **</w:t>
            </w:r>
          </w:p>
        </w:tc>
        <w:tc>
          <w:tcPr>
            <w:tcW w:w="772" w:type="pct"/>
            <w:vAlign w:val="bottom"/>
          </w:tcPr>
          <w:p w14:paraId="1CED7BA5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6 (-0.828, -0.264) ***</w:t>
            </w:r>
          </w:p>
        </w:tc>
      </w:tr>
      <w:tr w:rsidR="001A1AF3" w:rsidRPr="000B241B" w14:paraId="74F0756D" w14:textId="77777777" w:rsidTr="002A1977">
        <w:tc>
          <w:tcPr>
            <w:tcW w:w="832" w:type="pct"/>
            <w:vMerge/>
          </w:tcPr>
          <w:p w14:paraId="56FC9176" w14:textId="77777777" w:rsidR="001A1AF3" w:rsidRPr="000B241B" w:rsidRDefault="001A1AF3" w:rsidP="002A19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pct"/>
          </w:tcPr>
          <w:p w14:paraId="32654811" w14:textId="77777777" w:rsidR="001A1AF3" w:rsidRPr="000B241B" w:rsidRDefault="001A1AF3" w:rsidP="002A1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B24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 xml:space="preserve"> wealth quintile</w:t>
            </w:r>
          </w:p>
        </w:tc>
        <w:tc>
          <w:tcPr>
            <w:tcW w:w="735" w:type="pct"/>
            <w:vAlign w:val="bottom"/>
          </w:tcPr>
          <w:p w14:paraId="728A72BD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01 (-0.296, 0.094) </w:t>
            </w:r>
          </w:p>
        </w:tc>
        <w:tc>
          <w:tcPr>
            <w:tcW w:w="773" w:type="pct"/>
            <w:vAlign w:val="bottom"/>
          </w:tcPr>
          <w:p w14:paraId="4460B033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7 (-0.289, 0.303) </w:t>
            </w:r>
          </w:p>
        </w:tc>
        <w:tc>
          <w:tcPr>
            <w:tcW w:w="735" w:type="pct"/>
            <w:vAlign w:val="bottom"/>
          </w:tcPr>
          <w:p w14:paraId="4C5471F6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9 (-0.662, -0.035) *</w:t>
            </w:r>
          </w:p>
        </w:tc>
        <w:tc>
          <w:tcPr>
            <w:tcW w:w="772" w:type="pct"/>
            <w:vAlign w:val="bottom"/>
          </w:tcPr>
          <w:p w14:paraId="5EA4D79C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4 (-0.783, -0.145) **</w:t>
            </w:r>
          </w:p>
        </w:tc>
      </w:tr>
      <w:tr w:rsidR="001A1AF3" w:rsidRPr="000B241B" w14:paraId="357F69D7" w14:textId="77777777" w:rsidTr="002A1977">
        <w:tc>
          <w:tcPr>
            <w:tcW w:w="832" w:type="pct"/>
            <w:vMerge w:val="restart"/>
          </w:tcPr>
          <w:p w14:paraId="47D5DD2B" w14:textId="77777777" w:rsidR="001A1AF3" w:rsidRPr="000B241B" w:rsidRDefault="001A1AF3" w:rsidP="002A1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District level</w:t>
            </w:r>
          </w:p>
        </w:tc>
        <w:tc>
          <w:tcPr>
            <w:tcW w:w="1153" w:type="pct"/>
          </w:tcPr>
          <w:p w14:paraId="72929D26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 xml:space="preserve">Health facility per 1,000 children </w:t>
            </w:r>
          </w:p>
        </w:tc>
        <w:tc>
          <w:tcPr>
            <w:tcW w:w="735" w:type="pct"/>
            <w:vAlign w:val="bottom"/>
          </w:tcPr>
          <w:p w14:paraId="7DA3B589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7 (-0.093, 0.107) </w:t>
            </w:r>
          </w:p>
        </w:tc>
        <w:tc>
          <w:tcPr>
            <w:tcW w:w="773" w:type="pct"/>
            <w:vAlign w:val="bottom"/>
          </w:tcPr>
          <w:p w14:paraId="0C7836FE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6 (-0.142, 0.109) </w:t>
            </w:r>
          </w:p>
        </w:tc>
        <w:tc>
          <w:tcPr>
            <w:tcW w:w="735" w:type="pct"/>
            <w:vAlign w:val="bottom"/>
          </w:tcPr>
          <w:p w14:paraId="7AE2693D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2 (-0.165, 0.142) </w:t>
            </w:r>
          </w:p>
        </w:tc>
        <w:tc>
          <w:tcPr>
            <w:tcW w:w="772" w:type="pct"/>
            <w:vAlign w:val="bottom"/>
          </w:tcPr>
          <w:p w14:paraId="5AEC477D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(-0.145, 0.153) </w:t>
            </w:r>
          </w:p>
        </w:tc>
      </w:tr>
      <w:tr w:rsidR="001A1AF3" w:rsidRPr="000B241B" w14:paraId="7A8E202E" w14:textId="77777777" w:rsidTr="002A1977">
        <w:trPr>
          <w:trHeight w:val="701"/>
        </w:trPr>
        <w:tc>
          <w:tcPr>
            <w:tcW w:w="832" w:type="pct"/>
            <w:vMerge/>
          </w:tcPr>
          <w:p w14:paraId="740C385E" w14:textId="77777777" w:rsidR="001A1AF3" w:rsidRPr="000B241B" w:rsidRDefault="001A1AF3" w:rsidP="002A19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pct"/>
          </w:tcPr>
          <w:p w14:paraId="13DB5122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% of institutional delivery</w:t>
            </w:r>
          </w:p>
        </w:tc>
        <w:tc>
          <w:tcPr>
            <w:tcW w:w="735" w:type="pct"/>
            <w:vAlign w:val="bottom"/>
          </w:tcPr>
          <w:p w14:paraId="5FC436E1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2 (-0.005, 0.001) </w:t>
            </w:r>
          </w:p>
        </w:tc>
        <w:tc>
          <w:tcPr>
            <w:tcW w:w="773" w:type="pct"/>
            <w:vAlign w:val="bottom"/>
          </w:tcPr>
          <w:p w14:paraId="057A320E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3 (-0.007, 0.001) </w:t>
            </w:r>
          </w:p>
        </w:tc>
        <w:tc>
          <w:tcPr>
            <w:tcW w:w="735" w:type="pct"/>
            <w:vAlign w:val="bottom"/>
          </w:tcPr>
          <w:p w14:paraId="3BDEEE2C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 (-0.003, 0.007) </w:t>
            </w:r>
          </w:p>
        </w:tc>
        <w:tc>
          <w:tcPr>
            <w:tcW w:w="772" w:type="pct"/>
            <w:vAlign w:val="bottom"/>
          </w:tcPr>
          <w:p w14:paraId="7263D277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 (-0.003, 0.008) </w:t>
            </w:r>
          </w:p>
        </w:tc>
      </w:tr>
      <w:tr w:rsidR="001A1AF3" w:rsidRPr="000B241B" w14:paraId="622A30B1" w14:textId="77777777" w:rsidTr="002A1977">
        <w:trPr>
          <w:trHeight w:val="701"/>
        </w:trPr>
        <w:tc>
          <w:tcPr>
            <w:tcW w:w="832" w:type="pct"/>
            <w:vMerge w:val="restart"/>
          </w:tcPr>
          <w:p w14:paraId="397575C7" w14:textId="77777777" w:rsidR="001A1AF3" w:rsidRPr="000B241B" w:rsidRDefault="001A1AF3" w:rsidP="002A1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sz w:val="20"/>
                <w:szCs w:val="20"/>
              </w:rPr>
              <w:t>State-level</w:t>
            </w:r>
          </w:p>
        </w:tc>
        <w:tc>
          <w:tcPr>
            <w:tcW w:w="1153" w:type="pct"/>
            <w:vAlign w:val="bottom"/>
          </w:tcPr>
          <w:p w14:paraId="6A3430E0" w14:textId="77777777" w:rsidR="001A1AF3" w:rsidRPr="000B241B" w:rsidRDefault="001A1AF3" w:rsidP="002A1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 of pentavalent  vaccine</w:t>
            </w:r>
          </w:p>
        </w:tc>
        <w:tc>
          <w:tcPr>
            <w:tcW w:w="735" w:type="pct"/>
            <w:vAlign w:val="bottom"/>
          </w:tcPr>
          <w:p w14:paraId="6F43FC8E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 (0.006, 0.325) *</w:t>
            </w:r>
          </w:p>
        </w:tc>
        <w:tc>
          <w:tcPr>
            <w:tcW w:w="773" w:type="pct"/>
            <w:vAlign w:val="bottom"/>
          </w:tcPr>
          <w:p w14:paraId="1E3CC51B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vAlign w:val="bottom"/>
          </w:tcPr>
          <w:p w14:paraId="1C62577B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 (0.029, 0.527) *</w:t>
            </w:r>
          </w:p>
        </w:tc>
        <w:tc>
          <w:tcPr>
            <w:tcW w:w="772" w:type="pct"/>
            <w:vAlign w:val="bottom"/>
          </w:tcPr>
          <w:p w14:paraId="03C2C5C8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1AF3" w:rsidRPr="000B241B" w14:paraId="471A8DF6" w14:textId="77777777" w:rsidTr="002A1977">
        <w:trPr>
          <w:trHeight w:val="701"/>
        </w:trPr>
        <w:tc>
          <w:tcPr>
            <w:tcW w:w="832" w:type="pct"/>
            <w:vMerge/>
          </w:tcPr>
          <w:p w14:paraId="079AE87F" w14:textId="77777777" w:rsidR="001A1AF3" w:rsidRPr="000B241B" w:rsidRDefault="001A1AF3" w:rsidP="002A19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pct"/>
            <w:vAlign w:val="bottom"/>
          </w:tcPr>
          <w:p w14:paraId="5CD5FCB8" w14:textId="77777777" w:rsidR="001A1AF3" w:rsidRPr="000B241B" w:rsidRDefault="001A1AF3" w:rsidP="002A1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(per capita income)</w:t>
            </w:r>
          </w:p>
        </w:tc>
        <w:tc>
          <w:tcPr>
            <w:tcW w:w="735" w:type="pct"/>
            <w:vAlign w:val="bottom"/>
          </w:tcPr>
          <w:p w14:paraId="184CFB9C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 (0.173, 0.459) ***</w:t>
            </w:r>
          </w:p>
        </w:tc>
        <w:tc>
          <w:tcPr>
            <w:tcW w:w="773" w:type="pct"/>
            <w:vAlign w:val="bottom"/>
          </w:tcPr>
          <w:p w14:paraId="5C5D3E33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6 (0.028, 0.563) *</w:t>
            </w:r>
          </w:p>
        </w:tc>
        <w:tc>
          <w:tcPr>
            <w:tcW w:w="735" w:type="pct"/>
            <w:vAlign w:val="bottom"/>
          </w:tcPr>
          <w:p w14:paraId="00282304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 (0.192, 0.654) ***</w:t>
            </w:r>
          </w:p>
        </w:tc>
        <w:tc>
          <w:tcPr>
            <w:tcW w:w="772" w:type="pct"/>
            <w:vAlign w:val="bottom"/>
          </w:tcPr>
          <w:p w14:paraId="1ED406EE" w14:textId="77777777" w:rsidR="001A1AF3" w:rsidRPr="000B241B" w:rsidRDefault="001A1AF3" w:rsidP="002A19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4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 (0.32, 0.75) ***</w:t>
            </w:r>
          </w:p>
        </w:tc>
      </w:tr>
    </w:tbl>
    <w:p w14:paraId="131A8619" w14:textId="56318975" w:rsidR="00C3557E" w:rsidRDefault="001A1AF3">
      <w:r w:rsidRPr="002C1D5C">
        <w:rPr>
          <w:rFonts w:ascii="Times New Roman" w:hAnsi="Times New Roman" w:cs="Times New Roman"/>
          <w:sz w:val="18"/>
          <w:szCs w:val="18"/>
        </w:rPr>
        <w:t>*** indicates p value less than 0.001; ** indicates p value less than 0.01; * indicates p value less than 0.05</w:t>
      </w:r>
    </w:p>
    <w:sectPr w:rsidR="00C3557E" w:rsidSect="002E09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547"/>
    <w:rsid w:val="00142C4F"/>
    <w:rsid w:val="001A1AF3"/>
    <w:rsid w:val="003F2A02"/>
    <w:rsid w:val="00760547"/>
    <w:rsid w:val="0097517D"/>
    <w:rsid w:val="0099675E"/>
    <w:rsid w:val="00B425FA"/>
    <w:rsid w:val="00C3557E"/>
    <w:rsid w:val="00DA5F6C"/>
    <w:rsid w:val="00E76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4C086"/>
  <w15:chartTrackingRefBased/>
  <w15:docId w15:val="{73C998FC-F415-416A-A158-42FCCEE27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1A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1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25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25FA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49</Words>
  <Characters>3132</Characters>
  <Application>Microsoft Office Word</Application>
  <DocSecurity>0</DocSecurity>
  <Lines>26</Lines>
  <Paragraphs>7</Paragraphs>
  <ScaleCrop>false</ScaleCrop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ita Chatterjee</dc:creator>
  <cp:keywords/>
  <dc:description/>
  <cp:lastModifiedBy>Susmita Chatterjee</cp:lastModifiedBy>
  <cp:revision>9</cp:revision>
  <dcterms:created xsi:type="dcterms:W3CDTF">2017-12-31T05:51:00Z</dcterms:created>
  <dcterms:modified xsi:type="dcterms:W3CDTF">2018-04-17T04:20:00Z</dcterms:modified>
</cp:coreProperties>
</file>